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7E1" w:rsidRDefault="00861FB0" w:rsidP="00861FB0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861F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B</w:t>
      </w:r>
    </w:p>
    <w:p w:rsidR="00DA716E" w:rsidRPr="00861FB0" w:rsidRDefault="00DA716E" w:rsidP="00861FB0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tbl>
      <w:tblPr>
        <w:tblW w:w="146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25"/>
        <w:gridCol w:w="1576"/>
        <w:gridCol w:w="267"/>
        <w:gridCol w:w="1150"/>
        <w:gridCol w:w="267"/>
        <w:gridCol w:w="1150"/>
        <w:gridCol w:w="267"/>
        <w:gridCol w:w="1009"/>
        <w:gridCol w:w="267"/>
        <w:gridCol w:w="1151"/>
        <w:gridCol w:w="267"/>
        <w:gridCol w:w="1275"/>
        <w:gridCol w:w="267"/>
        <w:gridCol w:w="1451"/>
        <w:gridCol w:w="750"/>
        <w:gridCol w:w="1093"/>
        <w:gridCol w:w="750"/>
      </w:tblGrid>
      <w:tr w:rsidR="00861FB0" w:rsidRPr="008F13FA" w:rsidTr="00861FB0">
        <w:trPr>
          <w:gridAfter w:val="1"/>
          <w:wAfter w:w="750" w:type="dxa"/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61FB0" w:rsidRDefault="00861FB0" w:rsidP="00861FB0">
            <w:pPr>
              <w:spacing w:after="12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71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adjusted mean length (and 95% CI of aisle displays (metres))</w:t>
            </w:r>
          </w:p>
        </w:tc>
        <w:tc>
          <w:tcPr>
            <w:tcW w:w="1718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ruit and Vegetables (adjusted for store size)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 store size</w:t>
            </w:r>
          </w:p>
        </w:tc>
      </w:tr>
      <w:tr w:rsidR="00861FB0" w:rsidRPr="008F13FA" w:rsidTr="00861FB0">
        <w:trPr>
          <w:gridAfter w:val="1"/>
          <w:wAfter w:w="750" w:type="dxa"/>
          <w:trHeight w:val="984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untr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ip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ocolat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n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oner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oft drin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 snack foods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ruit and Vegetables</w:t>
            </w:r>
          </w:p>
        </w:tc>
        <w:tc>
          <w:tcPr>
            <w:tcW w:w="17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861FB0" w:rsidRPr="00FA4E3C" w:rsidTr="00861FB0">
        <w:trPr>
          <w:gridAfter w:val="1"/>
          <w:wAfter w:w="750" w:type="dxa"/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rali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5 (13.1-15.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2 (10.2-12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 (5.4-6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4 (18.2-22.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0 (47.8-56.1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.2 (88.4-111.9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.6 (77.8-101.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2.2 (238.6-285.7)</w:t>
            </w:r>
          </w:p>
        </w:tc>
      </w:tr>
      <w:tr w:rsidR="00861FB0" w:rsidRPr="00FA4E3C" w:rsidTr="00861FB0">
        <w:trPr>
          <w:gridAfter w:val="1"/>
          <w:wAfter w:w="750" w:type="dxa"/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ad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 (10.6-1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 (2-7.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 (2-4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 (9.7-14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3 (26-40.6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.7 (90.1-137.4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.4 (103.6-129.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.3 (158.8-217.8)</w:t>
            </w:r>
          </w:p>
        </w:tc>
      </w:tr>
      <w:tr w:rsidR="00861FB0" w:rsidRPr="00FA4E3C" w:rsidTr="00861FB0">
        <w:trPr>
          <w:gridAfter w:val="1"/>
          <w:wAfter w:w="750" w:type="dxa"/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nmar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4 (6.4-10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 (3.9-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 (3.9-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 (7.8-10.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7 (25.2-36.1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9 (18.9-37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5 (25.1-57.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.3 (94.7-161.9)</w:t>
            </w:r>
          </w:p>
        </w:tc>
      </w:tr>
      <w:tr w:rsidR="00861FB0" w:rsidRPr="00FA4E3C" w:rsidTr="00861FB0">
        <w:trPr>
          <w:gridAfter w:val="1"/>
          <w:wAfter w:w="750" w:type="dxa"/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therlan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 (4.3-7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 (2.2-3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 (1.8-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 (4.8-7.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 (13.5-20.5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1 (27.8-42.4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.9 (41.7-74.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.9 (59.3-94.6)</w:t>
            </w:r>
          </w:p>
        </w:tc>
      </w:tr>
      <w:tr w:rsidR="00861FB0" w:rsidRPr="00FA4E3C" w:rsidTr="00861FB0">
        <w:trPr>
          <w:gridAfter w:val="1"/>
          <w:wAfter w:w="750" w:type="dxa"/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Zealan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1 (7.4-12.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 (3.1-4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 (3.7-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1 (8-14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 (23.2-36.7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8 (48.6-91.1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1 (34.4-77.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9.9 (212.0-347.7)</w:t>
            </w:r>
          </w:p>
        </w:tc>
      </w:tr>
      <w:tr w:rsidR="00861FB0" w:rsidRPr="00FA4E3C" w:rsidTr="00861FB0">
        <w:trPr>
          <w:gridAfter w:val="1"/>
          <w:wAfter w:w="750" w:type="dxa"/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wede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2 (6.9-13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 (5.1-9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 (4.5-11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 (4.2-9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1 (21.6-42.5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.3 (31.4-59.1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.1 (48.8-81.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.4 (59.9-126.8)</w:t>
            </w:r>
          </w:p>
        </w:tc>
      </w:tr>
      <w:tr w:rsidR="00861FB0" w:rsidRPr="00FA4E3C" w:rsidTr="00861FB0">
        <w:trPr>
          <w:gridAfter w:val="1"/>
          <w:wAfter w:w="750" w:type="dxa"/>
          <w:trHeight w:val="28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ted Kingdo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3 (6.1-26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2 (9.8-22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 (4.5-19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1 (5.7-24.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.6 (35-84.1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7 (28.2-85.2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.5 (27.5-75.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2.0 (39.8-424.2)</w:t>
            </w:r>
          </w:p>
        </w:tc>
      </w:tr>
      <w:tr w:rsidR="00861FB0" w:rsidRPr="00FA4E3C" w:rsidTr="00861FB0">
        <w:trPr>
          <w:gridAfter w:val="1"/>
          <w:wAfter w:w="750" w:type="dxa"/>
          <w:trHeight w:val="55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ted States of Americ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 (14.1-19.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 (3.5-6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3.1-4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 (14.5-21.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 (36.4-51.6)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.2 (81-113.4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.4 (65.5-91.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B0" w:rsidRPr="00861FB0" w:rsidRDefault="00861FB0" w:rsidP="00861FB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61F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7.8 (212.0-347.7)</w:t>
            </w:r>
          </w:p>
        </w:tc>
      </w:tr>
      <w:tr w:rsidR="00861FB0" w:rsidRPr="008F13FA" w:rsidTr="00861FB0">
        <w:trPr>
          <w:trHeight w:val="288"/>
        </w:trPr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F13FA" w:rsidRDefault="00861FB0" w:rsidP="00861FB0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F13FA" w:rsidRDefault="00861FB0" w:rsidP="00861FB0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F13FA" w:rsidRDefault="00861FB0" w:rsidP="00861FB0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F13FA" w:rsidRDefault="00861FB0" w:rsidP="00861FB0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F13FA" w:rsidRDefault="00861FB0" w:rsidP="00861FB0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F13FA" w:rsidRDefault="00861FB0" w:rsidP="00861FB0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F13FA" w:rsidRDefault="00861FB0" w:rsidP="00861FB0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F13FA" w:rsidRDefault="00861FB0" w:rsidP="00861FB0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B0" w:rsidRPr="008F13FA" w:rsidRDefault="00861FB0" w:rsidP="00861FB0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:rsidR="00861FB0" w:rsidRDefault="00861FB0"/>
    <w:p w:rsidR="00861FB0" w:rsidRDefault="00861FB0"/>
    <w:p w:rsidR="00861FB0" w:rsidRPr="00861FB0" w:rsidRDefault="00861FB0" w:rsidP="00861FB0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861F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Appendix C</w:t>
      </w:r>
    </w:p>
    <w:p w:rsidR="00861FB0" w:rsidRDefault="00861FB0"/>
    <w:tbl>
      <w:tblPr>
        <w:tblW w:w="10760" w:type="dxa"/>
        <w:tblInd w:w="93" w:type="dxa"/>
        <w:tblLook w:val="04A0" w:firstRow="1" w:lastRow="0" w:firstColumn="1" w:lastColumn="0" w:noHBand="0" w:noVBand="1"/>
      </w:tblPr>
      <w:tblGrid>
        <w:gridCol w:w="2060"/>
        <w:gridCol w:w="1740"/>
        <w:gridCol w:w="1740"/>
        <w:gridCol w:w="1740"/>
        <w:gridCol w:w="1740"/>
        <w:gridCol w:w="1740"/>
      </w:tblGrid>
      <w:tr w:rsidR="00DA716E" w:rsidRPr="00FA4E3C" w:rsidTr="000E4697">
        <w:trPr>
          <w:trHeight w:val="324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0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ercentage of checkout displays containing each product (95% CI)</w:t>
            </w:r>
          </w:p>
        </w:tc>
      </w:tr>
      <w:tr w:rsidR="00DA716E" w:rsidRPr="00FA4E3C" w:rsidTr="00511B17">
        <w:trPr>
          <w:trHeight w:val="984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hip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hocol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nfection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ft drink - regula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ft drink - diet</w:t>
            </w:r>
          </w:p>
        </w:tc>
      </w:tr>
      <w:tr w:rsidR="00DA716E" w:rsidRPr="00FA4E3C" w:rsidTr="00511B17">
        <w:trPr>
          <w:trHeight w:val="33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ral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 (0-5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.9 (61.5-7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 (0.8-5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7 (35.5-46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3 (34.8-45.7)</w:t>
            </w:r>
          </w:p>
        </w:tc>
      </w:tr>
      <w:tr w:rsidR="00DA716E" w:rsidRPr="00FA4E3C" w:rsidTr="00511B1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ad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6 (6.4-16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6 (61.1-78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.7 (24.8-50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1 (15.3-30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3 (15.6-31.0)</w:t>
            </w:r>
          </w:p>
        </w:tc>
      </w:tr>
      <w:tr w:rsidR="00DA716E" w:rsidRPr="00FA4E3C" w:rsidTr="00511B1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nmar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1 (29.5-70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.1 (82.3-95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 (0-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 (0-5.5)</w:t>
            </w:r>
          </w:p>
        </w:tc>
      </w:tr>
      <w:tr w:rsidR="00DA716E" w:rsidRPr="00FA4E3C" w:rsidTr="00511B1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therland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 (0-5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5 (22.3-50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5 (7.9-33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 (0-9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 (0-5.3)</w:t>
            </w:r>
          </w:p>
        </w:tc>
      </w:tr>
      <w:tr w:rsidR="00DA716E" w:rsidRPr="00FA4E3C" w:rsidTr="00511B1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Zeala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.0 (71.6-94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.0 (79.2-94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2 (13.6-42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5 (14.6-36.3)</w:t>
            </w:r>
          </w:p>
        </w:tc>
      </w:tr>
      <w:tr w:rsidR="00DA716E" w:rsidRPr="00FA4E3C" w:rsidTr="00511B1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wed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5 (0-25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6 (27.8-55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.3 (50-74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4 (17.9-4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3 (7.4-27.3)</w:t>
            </w:r>
          </w:p>
        </w:tc>
      </w:tr>
      <w:tr w:rsidR="00DA716E" w:rsidRPr="00FA4E3C" w:rsidTr="000E4697">
        <w:trPr>
          <w:trHeight w:val="336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ted Kingdo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DA716E" w:rsidRPr="00FA4E3C" w:rsidTr="000E4697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ted States of Americ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5 (18.2-36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.4 (69.1-83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.3 (34.9-63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5 (41.9-63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716E" w:rsidRPr="00FA4E3C" w:rsidRDefault="00DA716E" w:rsidP="000E469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A4E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.2 (38.5-59.9)</w:t>
            </w:r>
          </w:p>
        </w:tc>
      </w:tr>
      <w:tr w:rsidR="00566E5E" w:rsidRPr="00FA4E3C" w:rsidTr="00C446CE">
        <w:trPr>
          <w:trHeight w:val="336"/>
        </w:trPr>
        <w:tc>
          <w:tcPr>
            <w:tcW w:w="10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E5E" w:rsidRPr="00FA4E3C" w:rsidRDefault="00566E5E" w:rsidP="000E4697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  <w:r w:rsidRPr="00FA4E3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 xml:space="preserve"> </w:t>
            </w:r>
            <w:r w:rsidRPr="00566E5E">
              <w:rPr>
                <w:rFonts w:ascii="Times New Roman" w:hAnsi="Times New Roman" w:cs="Times New Roman"/>
              </w:rPr>
              <w:t>The total number of checkouts in the UK sample was not recorded and therefore we could not calculate the proportion of checkouts with snack foods within that country</w:t>
            </w:r>
          </w:p>
        </w:tc>
      </w:tr>
    </w:tbl>
    <w:p w:rsidR="000E4697" w:rsidRDefault="000E4697"/>
    <w:p w:rsidR="000E4697" w:rsidRDefault="000E4697"/>
    <w:p w:rsidR="000E4697" w:rsidRDefault="000E4697" w:rsidP="000E4697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Appendix D</w:t>
      </w:r>
      <w:bookmarkStart w:id="0" w:name="_GoBack"/>
      <w:bookmarkEnd w:id="0"/>
    </w:p>
    <w:tbl>
      <w:tblPr>
        <w:tblW w:w="5147" w:type="pct"/>
        <w:tblLook w:val="04A0" w:firstRow="1" w:lastRow="0" w:firstColumn="1" w:lastColumn="0" w:noHBand="0" w:noVBand="1"/>
      </w:tblPr>
      <w:tblGrid>
        <w:gridCol w:w="97"/>
        <w:gridCol w:w="1720"/>
        <w:gridCol w:w="100"/>
        <w:gridCol w:w="1342"/>
        <w:gridCol w:w="96"/>
        <w:gridCol w:w="1415"/>
        <w:gridCol w:w="38"/>
        <w:gridCol w:w="1561"/>
        <w:gridCol w:w="1345"/>
        <w:gridCol w:w="213"/>
        <w:gridCol w:w="1237"/>
        <w:gridCol w:w="181"/>
        <w:gridCol w:w="1237"/>
        <w:gridCol w:w="1345"/>
        <w:gridCol w:w="1345"/>
        <w:gridCol w:w="1319"/>
      </w:tblGrid>
      <w:tr w:rsidR="000E4697" w:rsidRPr="008554A7" w:rsidTr="000E4697">
        <w:trPr>
          <w:trHeight w:val="312"/>
        </w:trPr>
        <w:tc>
          <w:tcPr>
            <w:tcW w:w="65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697" w:rsidRPr="000E4697" w:rsidRDefault="000E4697" w:rsidP="00511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344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0E469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E46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rcentage of End-of-Aisle displays containing each product (95% CI)</w:t>
            </w:r>
          </w:p>
        </w:tc>
      </w:tr>
      <w:tr w:rsidR="000E4697" w:rsidRPr="008554A7" w:rsidTr="000E4697">
        <w:trPr>
          <w:trHeight w:val="588"/>
        </w:trPr>
        <w:tc>
          <w:tcPr>
            <w:tcW w:w="622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0E469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E46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untry</w:t>
            </w:r>
          </w:p>
        </w:tc>
        <w:tc>
          <w:tcPr>
            <w:tcW w:w="1560" w:type="pct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0E469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E46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ips</w:t>
            </w:r>
          </w:p>
        </w:tc>
        <w:tc>
          <w:tcPr>
            <w:tcW w:w="1444" w:type="pct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0E469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E46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ocolate</w:t>
            </w:r>
          </w:p>
        </w:tc>
        <w:tc>
          <w:tcPr>
            <w:tcW w:w="1375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0E469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E46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nfectionery</w:t>
            </w:r>
          </w:p>
        </w:tc>
      </w:tr>
      <w:tr w:rsidR="000E4697" w:rsidRPr="008554A7" w:rsidTr="000E4697">
        <w:trPr>
          <w:trHeight w:val="288"/>
        </w:trPr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ont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ck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ont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ck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on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ck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</w:tr>
      <w:tr w:rsidR="000E4697" w:rsidRPr="008554A7" w:rsidTr="000E4697">
        <w:trPr>
          <w:trHeight w:val="336"/>
        </w:trPr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ralia</w:t>
            </w:r>
          </w:p>
        </w:tc>
        <w:tc>
          <w:tcPr>
            <w:tcW w:w="4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 (3.6-7.9)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 (2.6-6.8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 (3.6-6.9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8 (8.4-17.2)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2 (20.1-36.3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5 (15.8-25.2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8 (1.2-4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 (4.8-12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6 (3.6-7.6)</w:t>
            </w:r>
          </w:p>
        </w:tc>
      </w:tr>
      <w:tr w:rsidR="000E4697" w:rsidRPr="008554A7" w:rsidTr="000E4697">
        <w:trPr>
          <w:trHeight w:val="288"/>
        </w:trPr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ada</w:t>
            </w:r>
          </w:p>
        </w:tc>
        <w:tc>
          <w:tcPr>
            <w:tcW w:w="4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9 (9.8-16.1)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1 (10.9-19.2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0 (12.0-16.0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9 (4.2-13.5)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 (2.5-9.4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 (4.2-10.6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1 (4.7-13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 (3.0-11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 (4.5-11.8)</w:t>
            </w:r>
          </w:p>
        </w:tc>
      </w:tr>
      <w:tr w:rsidR="000E4697" w:rsidRPr="008554A7" w:rsidTr="000E4697">
        <w:trPr>
          <w:trHeight w:val="288"/>
        </w:trPr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nmark</w:t>
            </w:r>
          </w:p>
        </w:tc>
        <w:tc>
          <w:tcPr>
            <w:tcW w:w="4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 (0-2.7)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 (2.5-8.6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3 (1.8-4.8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5 (6.2-18.8)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 (1.8-8.0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7 (5.4-12.1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 (2.0-14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 (1.8-9.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0 (3.9-10.1)</w:t>
            </w:r>
          </w:p>
        </w:tc>
      </w:tr>
      <w:tr w:rsidR="000E4697" w:rsidRPr="008554A7" w:rsidTr="000E4697">
        <w:trPr>
          <w:trHeight w:val="288"/>
        </w:trPr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therlands</w:t>
            </w:r>
          </w:p>
        </w:tc>
        <w:tc>
          <w:tcPr>
            <w:tcW w:w="4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 (0-6.5)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0 (1.9-12.1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1 (2.1-8.1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 (0.9-7.3)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 (0-3.4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 (1.1-4.6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 (0-3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 (0-1.9)</w:t>
            </w:r>
          </w:p>
        </w:tc>
      </w:tr>
      <w:tr w:rsidR="000E4697" w:rsidRPr="008554A7" w:rsidTr="000E4697">
        <w:trPr>
          <w:trHeight w:val="288"/>
        </w:trPr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Zealand</w:t>
            </w:r>
          </w:p>
        </w:tc>
        <w:tc>
          <w:tcPr>
            <w:tcW w:w="4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4 (0-21.0)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 (0.3-12.3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 (0.3-16.4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1 (2.8-15.5)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 (0-3.4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 (2.3-8.2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 (-2.8-8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 (0-4.2)</w:t>
            </w:r>
          </w:p>
        </w:tc>
      </w:tr>
      <w:tr w:rsidR="000E4697" w:rsidRPr="008554A7" w:rsidTr="000E4697">
        <w:trPr>
          <w:trHeight w:val="288"/>
        </w:trPr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weden</w:t>
            </w:r>
          </w:p>
        </w:tc>
        <w:tc>
          <w:tcPr>
            <w:tcW w:w="4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 (2.3-12.1)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 (1.1-7.7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 (3.2-8.4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6 (9.7-19.6)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 (1.8-12.6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9 (6.7-15.1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0 (2.3-15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 (1.6-6.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6 (3.1-10.1)</w:t>
            </w:r>
          </w:p>
        </w:tc>
      </w:tr>
      <w:tr w:rsidR="000E4697" w:rsidRPr="008554A7" w:rsidTr="000E4697">
        <w:trPr>
          <w:trHeight w:val="336"/>
        </w:trPr>
        <w:tc>
          <w:tcPr>
            <w:tcW w:w="622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ted Kingdom</w:t>
            </w:r>
          </w:p>
        </w:tc>
        <w:tc>
          <w:tcPr>
            <w:tcW w:w="4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2 (2.1-14.3)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 (0-5.6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 (1.9-9.1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5 (5.1-28.0)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7 (2.7-26.7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6 (4.3-26.9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9 (4.1-25.7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2 (0-33.5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6 (7.1-24.1)</w:t>
            </w:r>
          </w:p>
        </w:tc>
      </w:tr>
      <w:tr w:rsidR="000E4697" w:rsidRPr="008554A7" w:rsidTr="000E4697">
        <w:trPr>
          <w:trHeight w:val="552"/>
        </w:trPr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ted States of America</w:t>
            </w:r>
          </w:p>
        </w:tc>
        <w:tc>
          <w:tcPr>
            <w:tcW w:w="4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1 (8-16.1)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7 (11.7-19.7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9 (11.0-16.8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 (0-2.2)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 (0.4-2.4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 (0.4-2.1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 (0-1.0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 (0-1.7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 (-0.2-1.3)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588"/>
        </w:trPr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0E469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E46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untry</w:t>
            </w:r>
          </w:p>
        </w:tc>
        <w:tc>
          <w:tcPr>
            <w:tcW w:w="1560" w:type="pct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0E469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E46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oft drink - regular</w:t>
            </w:r>
          </w:p>
        </w:tc>
        <w:tc>
          <w:tcPr>
            <w:tcW w:w="1444" w:type="pct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0E469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E46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oft drink - diet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276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ont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c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5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ont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c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336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ralia</w:t>
            </w:r>
          </w:p>
        </w:tc>
        <w:tc>
          <w:tcPr>
            <w:tcW w:w="52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0 (20.5-25.4)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 (4.3-10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1 (13.0-17.3)</w:t>
            </w:r>
          </w:p>
        </w:tc>
        <w:tc>
          <w:tcPr>
            <w:tcW w:w="5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9 (16.5-21.4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 (1.5-6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3 (9.5-13.1)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288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ada</w:t>
            </w:r>
          </w:p>
        </w:tc>
        <w:tc>
          <w:tcPr>
            <w:tcW w:w="52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 (1.5-6.7)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 (3.6-12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 (3.4-8.9)</w:t>
            </w:r>
          </w:p>
        </w:tc>
        <w:tc>
          <w:tcPr>
            <w:tcW w:w="5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 (1.0-5.8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 (2.8-12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 (2.7-8.2)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288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nmark</w:t>
            </w:r>
          </w:p>
        </w:tc>
        <w:tc>
          <w:tcPr>
            <w:tcW w:w="52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 (0-4.2)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 (0.4-9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 (1.1-5.8)</w:t>
            </w:r>
          </w:p>
        </w:tc>
        <w:tc>
          <w:tcPr>
            <w:tcW w:w="5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 (0-1.8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 (0-0.9)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288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therlands</w:t>
            </w:r>
          </w:p>
        </w:tc>
        <w:tc>
          <w:tcPr>
            <w:tcW w:w="52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 (7.3-19.7)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 (3.5-12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8 (7.6-14.0)</w:t>
            </w:r>
          </w:p>
        </w:tc>
        <w:tc>
          <w:tcPr>
            <w:tcW w:w="5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 (5.5-15.1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 (3.5-12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2 (6.5-12)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288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Zealand</w:t>
            </w:r>
          </w:p>
        </w:tc>
        <w:tc>
          <w:tcPr>
            <w:tcW w:w="52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8 (0-19.8)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 (0-11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 (0-15.4)</w:t>
            </w:r>
          </w:p>
        </w:tc>
        <w:tc>
          <w:tcPr>
            <w:tcW w:w="5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 (0.2-11.7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 (0-6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 (1.4-7.4)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288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weden</w:t>
            </w:r>
          </w:p>
        </w:tc>
        <w:tc>
          <w:tcPr>
            <w:tcW w:w="52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8 (2.1-11.5)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4 (0-19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 (1.3-14.9)</w:t>
            </w:r>
          </w:p>
        </w:tc>
        <w:tc>
          <w:tcPr>
            <w:tcW w:w="5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 (0.4-8.0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 (0-1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 (0.3-4.3)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336"/>
        </w:trPr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ted Kingdom</w:t>
            </w:r>
          </w:p>
        </w:tc>
        <w:tc>
          <w:tcPr>
            <w:tcW w:w="527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 (1.1-14.1)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 (0.5-11.9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 (2.9-10.9)</w:t>
            </w:r>
          </w:p>
        </w:tc>
        <w:tc>
          <w:tcPr>
            <w:tcW w:w="53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 (0.5-5.2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 (0-2.3)</w:t>
            </w:r>
          </w:p>
        </w:tc>
        <w:tc>
          <w:tcPr>
            <w:tcW w:w="4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 (0.5-3.4)</w:t>
            </w:r>
          </w:p>
        </w:tc>
      </w:tr>
      <w:tr w:rsidR="000E4697" w:rsidRPr="008554A7" w:rsidTr="000E4697">
        <w:trPr>
          <w:gridBefore w:val="1"/>
          <w:gridAfter w:val="3"/>
          <w:wBefore w:w="33" w:type="pct"/>
          <w:wAfter w:w="1375" w:type="pct"/>
          <w:trHeight w:val="552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ted States of America</w:t>
            </w:r>
          </w:p>
        </w:tc>
        <w:tc>
          <w:tcPr>
            <w:tcW w:w="52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7 (6.5-13.0)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0 (11.1-18.9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4 (9.2-15.6)</w:t>
            </w:r>
          </w:p>
        </w:tc>
        <w:tc>
          <w:tcPr>
            <w:tcW w:w="53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4 (6.3-12.5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8 (8.5-15.1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4697" w:rsidRPr="008554A7" w:rsidRDefault="000E4697" w:rsidP="00511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554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6 (7.9-13.2)</w:t>
            </w:r>
          </w:p>
        </w:tc>
      </w:tr>
    </w:tbl>
    <w:p w:rsidR="000E4697" w:rsidRPr="00861FB0" w:rsidRDefault="000E4697" w:rsidP="000E4697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sectPr w:rsidR="000E4697" w:rsidRPr="00861FB0" w:rsidSect="00861F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FB0"/>
    <w:rsid w:val="000E4697"/>
    <w:rsid w:val="004107E1"/>
    <w:rsid w:val="00566E5E"/>
    <w:rsid w:val="00861FB0"/>
    <w:rsid w:val="00DA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r Thornton</dc:creator>
  <cp:lastModifiedBy>Lukar Thornton</cp:lastModifiedBy>
  <cp:revision>3</cp:revision>
  <dcterms:created xsi:type="dcterms:W3CDTF">2012-10-11T21:51:00Z</dcterms:created>
  <dcterms:modified xsi:type="dcterms:W3CDTF">2012-10-15T23:27:00Z</dcterms:modified>
</cp:coreProperties>
</file>